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shd w:val="clear" w:color="auto" w:fill="auto"/>
          <w:lang w:val="en-US" w:eastAsia="zh-CN"/>
        </w:rPr>
        <w:t>Supplement Table 1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The primer sequence of qRT-PCR.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</w:t>
      </w:r>
    </w:p>
    <w:tbl>
      <w:tblPr>
        <w:tblStyle w:val="2"/>
        <w:tblW w:w="0" w:type="auto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47"/>
        <w:gridCol w:w="2937"/>
        <w:gridCol w:w="2902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2" w:hRule="atLeast"/>
        </w:trPr>
        <w:tc>
          <w:tcPr>
            <w:tcW w:w="10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9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Upstream Primer Sequence </w:t>
            </w:r>
          </w:p>
        </w:tc>
        <w:tc>
          <w:tcPr>
            <w:tcW w:w="29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ownstream Primer Sequence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4" w:hRule="atLeast"/>
        </w:trPr>
        <w:tc>
          <w:tcPr>
            <w:tcW w:w="10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MP2</w:t>
            </w:r>
          </w:p>
        </w:tc>
        <w:tc>
          <w:tcPr>
            <w:tcW w:w="29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GATGGCATCGCTCAGATCC</w:t>
            </w:r>
          </w:p>
        </w:tc>
        <w:tc>
          <w:tcPr>
            <w:tcW w:w="29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GCCTCGTATACCGCATC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MP3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GAGGACACCAGCATGAACC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TCACCTCCAGAGTGTCG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MP9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CTTCACTCGCGTGTACAG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GACCACAACTCGTCATCG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MP1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TGGGTGTACGACGGTGAAA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TTGTTCTTCTCGGGACCC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MP14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GCTGCCTACCGACAAGATT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GGAGACTCAGGGATCCC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β-actin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GACCTGTACGCCAACACAG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GGACTCGTCATACTCCT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0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iR-942-3p</w:t>
            </w:r>
          </w:p>
        </w:tc>
        <w:tc>
          <w:tcPr>
            <w:tcW w:w="583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CAUGGCCGAAACAGAGAAGU</w:t>
            </w:r>
          </w:p>
        </w:tc>
      </w:tr>
    </w:tbl>
    <w:p>
      <w:pPr>
        <w:rPr>
          <w:rFonts w:hint="default" w:ascii="Times New Roman" w:hAnsi="Times New Roman" w:eastAsia="微软雅黑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微软雅黑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β-actin was considered as the internal reference.</w:t>
      </w:r>
    </w:p>
    <w:p>
      <w:pPr>
        <w:rPr>
          <w:rFonts w:hint="default" w:ascii="Times New Roman" w:hAnsi="Times New Roman" w:eastAsia="微软雅黑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bookmarkStart w:id="0" w:name="OLE_LINK1"/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upplement Table 2 Details of first and second antibodies in IHC and IF</w:t>
      </w:r>
    </w:p>
    <w:bookmarkEnd w:id="0"/>
    <w:tbl>
      <w:tblPr>
        <w:tblStyle w:val="2"/>
        <w:tblW w:w="0" w:type="auto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95"/>
        <w:gridCol w:w="1461"/>
        <w:gridCol w:w="1152"/>
        <w:gridCol w:w="1082"/>
        <w:gridCol w:w="721"/>
        <w:gridCol w:w="70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Antibod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an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lu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ntry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MMP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GB11150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vicebio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10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MM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11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viceb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GB1213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viceb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MM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YT2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Immuno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U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MMP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13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C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B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2772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T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Cambria" w:cs="Times New Roman"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leaved</w:t>
            </w:r>
            <w:r>
              <w:rPr>
                <w:rFonts w:hint="eastAsia" w:ascii="Times New Roman" w:hAnsi="Times New Roman" w:eastAsia="Cambria" w:cs="Times New Roman"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Cambria" w:cs="Times New Roman"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caspas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9661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C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U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CD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AB81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Cambria" w:cs="Times New Roman"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Franklin Gothic Book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Ab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UK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CD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GB11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Cambria" w:cs="Times New Roman"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Franklin Gothic Book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Ab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UK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PDGFR-</w:t>
            </w:r>
            <w:r>
              <w:rPr>
                <w:rFonts w:hint="default" w:ascii="Arial" w:hAnsi="Arial" w:eastAsia="Cambria" w:cs="Arial"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GB11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Franklin Gothic Book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Franklin Gothic Book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Ab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UK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60004-1-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T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UK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Second-antibod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Cambria" w:cs="Times New Roman"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Anti-Rabbit IgG/</w:t>
            </w:r>
          </w:p>
          <w:p>
            <w:pPr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Anti-Mouse Ig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S0001/S00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Affinit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1/</w:t>
            </w:r>
            <w:r>
              <w:rPr>
                <w:rFonts w:hint="eastAsia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00</w:t>
            </w:r>
            <w:r>
              <w:rPr>
                <w:rFonts w:hint="eastAsia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Franklin Gothic Book">
    <w:panose1 w:val="020B0503020102020204"/>
    <w:charset w:val="00"/>
    <w:family w:val="auto"/>
    <w:pitch w:val="default"/>
    <w:sig w:usb0="00000287" w:usb1="00000000" w:usb2="00000000" w:usb3="00000000" w:csb0="2000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C915329"/>
    <w:rsid w:val="0C2B68DE"/>
    <w:rsid w:val="0E083E02"/>
    <w:rsid w:val="1953126E"/>
    <w:rsid w:val="1CAA3AF0"/>
    <w:rsid w:val="2B6B5AB3"/>
    <w:rsid w:val="38CC17E6"/>
    <w:rsid w:val="428176AB"/>
    <w:rsid w:val="4C667C0E"/>
    <w:rsid w:val="590E74BB"/>
    <w:rsid w:val="5AE46584"/>
    <w:rsid w:val="5F6E599E"/>
    <w:rsid w:val="5FB7115D"/>
    <w:rsid w:val="6C915329"/>
    <w:rsid w:val="7F417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2</TotalTime>
  <ScaleCrop>false</ScaleCrop>
  <LinksUpToDate>false</LinksUpToDate>
  <CharactersWithSpaces>0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7T07:47:00Z</dcterms:created>
  <dc:creator>^O^</dc:creator>
  <cp:lastModifiedBy>^O^</cp:lastModifiedBy>
  <dcterms:modified xsi:type="dcterms:W3CDTF">2021-06-17T13:09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BF58AEB48DC0452C90C25B3B90221CC5</vt:lpwstr>
  </property>
</Properties>
</file>